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1C153" w14:textId="0AC66398" w:rsidR="002300AF" w:rsidRPr="009E24FD" w:rsidRDefault="00F712F4" w:rsidP="002300AF">
      <w:pPr>
        <w:jc w:val="both"/>
        <w:rPr>
          <w:color w:val="000000" w:themeColor="text1"/>
        </w:rPr>
      </w:pPr>
      <w:r w:rsidRPr="00F712F4">
        <w:rPr>
          <w:noProof/>
          <w:color w:val="000000" w:themeColor="text1"/>
        </w:rPr>
        <w:drawing>
          <wp:inline distT="0" distB="0" distL="0" distR="0" wp14:anchorId="77E784DF" wp14:editId="5FAAF169">
            <wp:extent cx="5731510" cy="3856990"/>
            <wp:effectExtent l="0" t="0" r="2540" b="0"/>
            <wp:docPr id="175338185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38185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FFB52" w14:textId="77777777" w:rsidR="002300AF" w:rsidRPr="009E24FD" w:rsidRDefault="002300AF" w:rsidP="002300AF">
      <w:pPr>
        <w:jc w:val="both"/>
        <w:rPr>
          <w:color w:val="000000" w:themeColor="text1"/>
        </w:rPr>
      </w:pPr>
    </w:p>
    <w:p w14:paraId="5CE55568" w14:textId="4BE5CE9E" w:rsidR="00677C70" w:rsidRPr="008622B8" w:rsidRDefault="00677C70" w:rsidP="00677C70">
      <w:pPr>
        <w:wordWrap/>
        <w:spacing w:after="0" w:line="360" w:lineRule="auto"/>
        <w:jc w:val="both"/>
        <w:rPr>
          <w:rFonts w:cs="Times New Roman"/>
          <w:color w:val="000000" w:themeColor="text1"/>
          <w:kern w:val="2"/>
        </w:rPr>
      </w:pPr>
      <w:r w:rsidRPr="008622B8">
        <w:rPr>
          <w:rFonts w:cs="Times New Roman"/>
          <w:b/>
          <w:bCs/>
          <w:color w:val="000000" w:themeColor="text1"/>
          <w:kern w:val="2"/>
        </w:rPr>
        <w:t>S1 Fig</w:t>
      </w:r>
      <w:r w:rsidRPr="008622B8">
        <w:rPr>
          <w:rFonts w:cs="Times New Roman"/>
          <w:color w:val="000000" w:themeColor="text1"/>
          <w:kern w:val="2"/>
        </w:rPr>
        <w:t xml:space="preserve">. </w:t>
      </w:r>
      <w:r w:rsidR="00F712F4" w:rsidRPr="008622B8">
        <w:rPr>
          <w:rFonts w:cs="Times New Roman"/>
          <w:color w:val="000000" w:themeColor="text1"/>
          <w:kern w:val="2"/>
        </w:rPr>
        <w:t xml:space="preserve">Input data format. (A) Input format of single-cell RNA-seq data for single gene-based modeling using six models. </w:t>
      </w:r>
      <w:r w:rsidR="00F712F4" w:rsidRPr="008622B8">
        <w:rPr>
          <w:rFonts w:cs="Times New Roman"/>
          <w:color w:val="000000" w:themeColor="text1"/>
        </w:rPr>
        <w:t>All six models used a same cell × DEG matrix (cell-by-gene matrix) as their input. Specifically, each row represents an individual cell and each column corresponds to selected differentially expressed genes (DEGs), and this gene expression matrix was used as a common input across all models.</w:t>
      </w:r>
      <w:r w:rsidR="00F712F4" w:rsidRPr="008622B8">
        <w:rPr>
          <w:rFonts w:cs="Times New Roman"/>
          <w:color w:val="000000" w:themeColor="text1"/>
          <w:kern w:val="2"/>
        </w:rPr>
        <w:t xml:space="preserve"> (B) </w:t>
      </w:r>
      <w:r w:rsidRPr="008622B8">
        <w:rPr>
          <w:rFonts w:cs="Times New Roman"/>
          <w:color w:val="000000" w:themeColor="text1"/>
          <w:kern w:val="2"/>
        </w:rPr>
        <w:t xml:space="preserve">Input format of single-cell RNA-seq data for pathway-based modeling using 1D-CNN, </w:t>
      </w:r>
      <w:proofErr w:type="spellStart"/>
      <w:r w:rsidRPr="008622B8">
        <w:rPr>
          <w:rFonts w:cs="Times New Roman"/>
          <w:color w:val="000000" w:themeColor="text1"/>
          <w:kern w:val="2"/>
        </w:rPr>
        <w:t>XGBoost</w:t>
      </w:r>
      <w:proofErr w:type="spellEnd"/>
      <w:r w:rsidRPr="008622B8">
        <w:rPr>
          <w:rFonts w:cs="Times New Roman"/>
          <w:color w:val="000000" w:themeColor="text1"/>
          <w:kern w:val="2"/>
        </w:rPr>
        <w:t>, Random Forest, feed-forward neural network (FNN), logistic regression, and SVM. In this study, we collected 186 pathways and their corresponding gene sets from the KEGG database. Each gene-pathway combination was treated as a distinct feature, resulting in the construction of a cell-by-gene–pathway pair expression matrix. For example, if gene A belongs to pathway I, a column labeled “</w:t>
      </w:r>
      <w:proofErr w:type="spellStart"/>
      <w:r w:rsidRPr="008622B8">
        <w:rPr>
          <w:rFonts w:cs="Times New Roman"/>
          <w:color w:val="000000" w:themeColor="text1"/>
          <w:kern w:val="2"/>
        </w:rPr>
        <w:t>geneA.PathwayI</w:t>
      </w:r>
      <w:proofErr w:type="spellEnd"/>
      <w:r w:rsidRPr="008622B8">
        <w:rPr>
          <w:rFonts w:cs="Times New Roman"/>
          <w:color w:val="000000" w:themeColor="text1"/>
          <w:kern w:val="2"/>
        </w:rPr>
        <w:t>” was created. Similarly, if both gene A and gene B belong to pathway II, separate features such as “</w:t>
      </w:r>
      <w:proofErr w:type="spellStart"/>
      <w:r w:rsidRPr="008622B8">
        <w:rPr>
          <w:rFonts w:cs="Times New Roman"/>
          <w:color w:val="000000" w:themeColor="text1"/>
          <w:kern w:val="2"/>
        </w:rPr>
        <w:t>geneA.PathwayII</w:t>
      </w:r>
      <w:proofErr w:type="spellEnd"/>
      <w:r w:rsidRPr="008622B8">
        <w:rPr>
          <w:rFonts w:cs="Times New Roman"/>
          <w:color w:val="000000" w:themeColor="text1"/>
          <w:kern w:val="2"/>
        </w:rPr>
        <w:t>” and “</w:t>
      </w:r>
      <w:proofErr w:type="spellStart"/>
      <w:r w:rsidRPr="008622B8">
        <w:rPr>
          <w:rFonts w:cs="Times New Roman"/>
          <w:color w:val="000000" w:themeColor="text1"/>
          <w:kern w:val="2"/>
        </w:rPr>
        <w:t>geneB.PathwayII</w:t>
      </w:r>
      <w:proofErr w:type="spellEnd"/>
      <w:r w:rsidRPr="008622B8">
        <w:rPr>
          <w:rFonts w:cs="Times New Roman"/>
          <w:color w:val="000000" w:themeColor="text1"/>
          <w:kern w:val="2"/>
        </w:rPr>
        <w:t>” were generated. Through this approach, we obtained a total of 12,413 unique gene–pathway pair features, where each row represents a single cell and each column represents a specific feature. The matrix values correspond to log₂-transformed TPM values, indicating the expression level of a specific gene within a specific pathway in each cell. Therefore, the numbers presented in the matrix represent the log₂-transformed TPM expression values for the corresponding cells (rows).</w:t>
      </w:r>
    </w:p>
    <w:p w14:paraId="5F4640D0" w14:textId="77777777" w:rsidR="002300AF" w:rsidRPr="009E24FD" w:rsidRDefault="002300AF" w:rsidP="002300AF">
      <w:pPr>
        <w:spacing w:line="360" w:lineRule="auto"/>
        <w:jc w:val="both"/>
        <w:rPr>
          <w:color w:val="000000" w:themeColor="text1"/>
        </w:rPr>
      </w:pPr>
    </w:p>
    <w:p w14:paraId="4AAA494C" w14:textId="749BB4F8" w:rsidR="00AF6FD6" w:rsidRPr="009E24FD" w:rsidRDefault="00AF6FD6" w:rsidP="002300AF">
      <w:pPr>
        <w:jc w:val="both"/>
        <w:rPr>
          <w:color w:val="000000" w:themeColor="text1"/>
        </w:rPr>
      </w:pPr>
    </w:p>
    <w:sectPr w:rsidR="00AF6FD6" w:rsidRPr="009E24FD" w:rsidSect="00DB0D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B98DE" w14:textId="77777777" w:rsidR="002F14A8" w:rsidRDefault="002F14A8" w:rsidP="00F77A8C">
      <w:pPr>
        <w:spacing w:after="0" w:line="240" w:lineRule="auto"/>
      </w:pPr>
      <w:r>
        <w:separator/>
      </w:r>
    </w:p>
  </w:endnote>
  <w:endnote w:type="continuationSeparator" w:id="0">
    <w:p w14:paraId="6C174335" w14:textId="77777777" w:rsidR="002F14A8" w:rsidRDefault="002F14A8" w:rsidP="00F77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C22C9" w14:textId="77777777" w:rsidR="002F14A8" w:rsidRDefault="002F14A8" w:rsidP="00F77A8C">
      <w:pPr>
        <w:spacing w:after="0" w:line="240" w:lineRule="auto"/>
      </w:pPr>
      <w:r>
        <w:separator/>
      </w:r>
    </w:p>
  </w:footnote>
  <w:footnote w:type="continuationSeparator" w:id="0">
    <w:p w14:paraId="34AFA732" w14:textId="77777777" w:rsidR="002F14A8" w:rsidRDefault="002F14A8" w:rsidP="00F77A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FD6"/>
    <w:rsid w:val="000B6445"/>
    <w:rsid w:val="000B7D9F"/>
    <w:rsid w:val="002300AF"/>
    <w:rsid w:val="002813D4"/>
    <w:rsid w:val="00295526"/>
    <w:rsid w:val="002F14A8"/>
    <w:rsid w:val="004E63BF"/>
    <w:rsid w:val="00520F76"/>
    <w:rsid w:val="0059020C"/>
    <w:rsid w:val="00677C70"/>
    <w:rsid w:val="007B1C16"/>
    <w:rsid w:val="007B6269"/>
    <w:rsid w:val="008622B8"/>
    <w:rsid w:val="00927278"/>
    <w:rsid w:val="009E24FD"/>
    <w:rsid w:val="00A33905"/>
    <w:rsid w:val="00A65B1A"/>
    <w:rsid w:val="00AF6FD6"/>
    <w:rsid w:val="00BD2052"/>
    <w:rsid w:val="00C62F4D"/>
    <w:rsid w:val="00D64420"/>
    <w:rsid w:val="00DB0D68"/>
    <w:rsid w:val="00F712F4"/>
    <w:rsid w:val="00F7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815C1"/>
  <w15:chartTrackingRefBased/>
  <w15:docId w15:val="{099095EE-CF7A-452F-A666-64C8F033F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HAnsi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F6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6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6F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6F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6F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6FD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6FD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6FD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6FD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6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AF6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AF6F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AF6F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AF6F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AF6F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AF6F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F6F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AF6FD6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F6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6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6FD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6F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6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6FD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6FD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F6FD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6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6FD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6FD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77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a"/>
    <w:uiPriority w:val="99"/>
    <w:rsid w:val="00F77A8C"/>
  </w:style>
  <w:style w:type="paragraph" w:styleId="ab">
    <w:name w:val="footer"/>
    <w:basedOn w:val="a"/>
    <w:link w:val="Char4"/>
    <w:uiPriority w:val="99"/>
    <w:unhideWhenUsed/>
    <w:rsid w:val="00F77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b"/>
    <w:uiPriority w:val="99"/>
    <w:rsid w:val="00F77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Ohk Sung</dc:creator>
  <cp:keywords/>
  <dc:description/>
  <cp:lastModifiedBy>Chang Ohk Sung</cp:lastModifiedBy>
  <cp:revision>8</cp:revision>
  <dcterms:created xsi:type="dcterms:W3CDTF">2025-06-20T01:33:00Z</dcterms:created>
  <dcterms:modified xsi:type="dcterms:W3CDTF">2026-02-12T12:59:00Z</dcterms:modified>
</cp:coreProperties>
</file>